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3DF02" w14:textId="4F08D885" w:rsidR="00014CF4" w:rsidRPr="00B042C4" w:rsidRDefault="0025254F" w:rsidP="00014CF4">
      <w:pPr>
        <w:widowControl/>
        <w:tabs>
          <w:tab w:val="center" w:pos="5099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B042C4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S2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="00014CF4" w:rsidRPr="00B042C4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Table</w:t>
      </w:r>
      <w:r w:rsidR="00B042C4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. </w:t>
      </w:r>
      <w:r w:rsidR="00B042C4" w:rsidRPr="0025254F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Correlations between Methylation Level and Age, Duration of Disease or Age at Onset</w:t>
      </w:r>
      <w:r w:rsidR="00F815B4" w:rsidRPr="0025254F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.</w:t>
      </w:r>
    </w:p>
    <w:tbl>
      <w:tblPr>
        <w:tblStyle w:val="a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1627"/>
        <w:gridCol w:w="1553"/>
        <w:gridCol w:w="1554"/>
        <w:gridCol w:w="1554"/>
        <w:gridCol w:w="1627"/>
        <w:gridCol w:w="1398"/>
        <w:tblGridChange w:id="0">
          <w:tblGrid>
            <w:gridCol w:w="1235"/>
            <w:gridCol w:w="1627"/>
            <w:gridCol w:w="1553"/>
            <w:gridCol w:w="1554"/>
            <w:gridCol w:w="1554"/>
            <w:gridCol w:w="1627"/>
            <w:gridCol w:w="1398"/>
          </w:tblGrid>
        </w:tblGridChange>
      </w:tblGrid>
      <w:tr w:rsidR="007F4961" w:rsidRPr="00014CF4" w14:paraId="1FE73BDE" w14:textId="77777777" w:rsidTr="00833145">
        <w:trPr>
          <w:trHeight w:val="395"/>
        </w:trPr>
        <w:tc>
          <w:tcPr>
            <w:tcW w:w="1240" w:type="dxa"/>
            <w:vMerge w:val="restart"/>
            <w:vAlign w:val="center"/>
          </w:tcPr>
          <w:p w14:paraId="050F3CE7" w14:textId="77777777" w:rsidR="007F4961" w:rsidRPr="00014CF4" w:rsidRDefault="007F4961" w:rsidP="00832DD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14CF4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>CpG</w:t>
            </w:r>
            <w:proofErr w:type="spellEnd"/>
            <w:r w:rsidRPr="00014CF4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ocus</w:t>
            </w:r>
          </w:p>
        </w:tc>
        <w:tc>
          <w:tcPr>
            <w:tcW w:w="3196" w:type="dxa"/>
            <w:gridSpan w:val="2"/>
            <w:vAlign w:val="center"/>
          </w:tcPr>
          <w:p w14:paraId="7B91F482" w14:textId="7CF4D380" w:rsidR="007F4961" w:rsidRPr="00014CF4" w:rsidRDefault="007F4961" w:rsidP="00833145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3122" w:type="dxa"/>
            <w:gridSpan w:val="2"/>
            <w:vAlign w:val="center"/>
          </w:tcPr>
          <w:p w14:paraId="1C27A26E" w14:textId="07175BD9" w:rsidR="007F4961" w:rsidRPr="00014CF4" w:rsidRDefault="007F4961" w:rsidP="00833145">
            <w:pPr>
              <w:keepNext/>
              <w:ind w:leftChars="-18" w:left="381" w:hangingChars="178" w:hanging="424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Duration of disease</w:t>
            </w:r>
          </w:p>
        </w:tc>
        <w:tc>
          <w:tcPr>
            <w:tcW w:w="3040" w:type="dxa"/>
            <w:gridSpan w:val="2"/>
            <w:vAlign w:val="center"/>
          </w:tcPr>
          <w:p w14:paraId="07DF630A" w14:textId="6341EB8E" w:rsidR="007F4961" w:rsidRPr="00014CF4" w:rsidRDefault="007F4961" w:rsidP="00833145">
            <w:pPr>
              <w:keepNext/>
              <w:ind w:leftChars="-19" w:left="959" w:hangingChars="422" w:hanging="1005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ge at onset</w:t>
            </w:r>
          </w:p>
        </w:tc>
      </w:tr>
      <w:tr w:rsidR="00A13E85" w:rsidRPr="00014CF4" w14:paraId="1A28DA01" w14:textId="77777777" w:rsidTr="00A13E85">
        <w:trPr>
          <w:trHeight w:val="405"/>
        </w:trPr>
        <w:tc>
          <w:tcPr>
            <w:tcW w:w="1240" w:type="dxa"/>
            <w:vMerge/>
            <w:vAlign w:val="center"/>
          </w:tcPr>
          <w:p w14:paraId="36C97C77" w14:textId="77777777" w:rsidR="007F4961" w:rsidRPr="00014CF4" w:rsidRDefault="007F4961" w:rsidP="00832DDE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5" w:type="dxa"/>
            <w:vAlign w:val="center"/>
          </w:tcPr>
          <w:p w14:paraId="6AB8B1C7" w14:textId="2772CAB2" w:rsidR="007F4961" w:rsidRPr="00014CF4" w:rsidRDefault="007F4961" w:rsidP="00832D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ρ</w:t>
            </w:r>
          </w:p>
        </w:tc>
        <w:tc>
          <w:tcPr>
            <w:tcW w:w="1561" w:type="dxa"/>
            <w:vAlign w:val="center"/>
          </w:tcPr>
          <w:p w14:paraId="4A89033F" w14:textId="489F30EC" w:rsidR="007F4961" w:rsidRPr="00014CF4" w:rsidRDefault="007F4961" w:rsidP="00833145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561" w:type="dxa"/>
            <w:vAlign w:val="center"/>
          </w:tcPr>
          <w:p w14:paraId="054E6D91" w14:textId="72F68358" w:rsidR="007F4961" w:rsidRPr="00014CF4" w:rsidRDefault="007F4961" w:rsidP="00832DD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ρ</w:t>
            </w:r>
          </w:p>
        </w:tc>
        <w:tc>
          <w:tcPr>
            <w:tcW w:w="1561" w:type="dxa"/>
            <w:vAlign w:val="center"/>
          </w:tcPr>
          <w:p w14:paraId="2CCE19CF" w14:textId="7619C239" w:rsidR="007F4961" w:rsidRPr="00014CF4" w:rsidRDefault="007F4961" w:rsidP="00833145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635" w:type="dxa"/>
            <w:vAlign w:val="center"/>
          </w:tcPr>
          <w:p w14:paraId="79C0F4A2" w14:textId="076533FE" w:rsidR="007F4961" w:rsidRPr="00014CF4" w:rsidRDefault="007F4961" w:rsidP="00833145">
            <w:pPr>
              <w:keepNext/>
              <w:ind w:leftChars="-3" w:left="959" w:hangingChars="406" w:hanging="96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ρ</w:t>
            </w:r>
          </w:p>
        </w:tc>
        <w:tc>
          <w:tcPr>
            <w:tcW w:w="1405" w:type="dxa"/>
            <w:vAlign w:val="center"/>
          </w:tcPr>
          <w:p w14:paraId="7A75F444" w14:textId="553CFD44" w:rsidR="007F4961" w:rsidRPr="00014CF4" w:rsidRDefault="007F4961" w:rsidP="00833145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A13E85" w:rsidRPr="00014CF4" w14:paraId="1FB65DDD" w14:textId="77777777" w:rsidTr="00A13E85">
        <w:tc>
          <w:tcPr>
            <w:tcW w:w="1240" w:type="dxa"/>
            <w:vAlign w:val="bottom"/>
          </w:tcPr>
          <w:p w14:paraId="04F08733" w14:textId="77777777" w:rsidR="00014CF4" w:rsidRPr="00014CF4" w:rsidRDefault="00014CF4" w:rsidP="00740A1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635" w:type="dxa"/>
            <w:vAlign w:val="center"/>
          </w:tcPr>
          <w:p w14:paraId="1A7F50F3" w14:textId="508855FD" w:rsidR="00014CF4" w:rsidRPr="00014CF4" w:rsidRDefault="00014CF4" w:rsidP="00833145">
            <w:pPr>
              <w:keepNext/>
              <w:ind w:leftChars="-22" w:left="-53" w:firstLineChars="24" w:firstLine="53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561" w:type="dxa"/>
            <w:vAlign w:val="center"/>
          </w:tcPr>
          <w:p w14:paraId="21512E34" w14:textId="1957A607" w:rsidR="00014CF4" w:rsidRPr="00014CF4" w:rsidRDefault="00014CF4" w:rsidP="00833145">
            <w:pPr>
              <w:keepNext/>
              <w:ind w:leftChars="-62" w:left="-149" w:firstLineChars="67" w:firstLine="147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61" w:type="dxa"/>
            <w:vAlign w:val="center"/>
          </w:tcPr>
          <w:p w14:paraId="42665602" w14:textId="52890939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561" w:type="dxa"/>
            <w:vAlign w:val="center"/>
          </w:tcPr>
          <w:p w14:paraId="6AFE71C0" w14:textId="6E33AFC3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35" w:type="dxa"/>
            <w:vAlign w:val="center"/>
          </w:tcPr>
          <w:p w14:paraId="3E5EC996" w14:textId="4FEAC6CC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405" w:type="dxa"/>
            <w:vAlign w:val="center"/>
          </w:tcPr>
          <w:p w14:paraId="55685CA1" w14:textId="7CD95CCB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A13E85" w:rsidRPr="00014CF4" w14:paraId="444A9019" w14:textId="77777777" w:rsidTr="00A13E85">
        <w:tc>
          <w:tcPr>
            <w:tcW w:w="1240" w:type="dxa"/>
            <w:vAlign w:val="bottom"/>
          </w:tcPr>
          <w:p w14:paraId="323BA4CD" w14:textId="77777777" w:rsidR="00014CF4" w:rsidRPr="00014CF4" w:rsidRDefault="00014CF4" w:rsidP="00740A1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635" w:type="dxa"/>
            <w:vAlign w:val="center"/>
          </w:tcPr>
          <w:p w14:paraId="352E2B2F" w14:textId="39C9CC09" w:rsidR="00014CF4" w:rsidRPr="00014CF4" w:rsidRDefault="00014CF4" w:rsidP="00833145">
            <w:pPr>
              <w:keepNext/>
              <w:ind w:leftChars="-22" w:left="-53" w:firstLineChars="24" w:firstLine="53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561" w:type="dxa"/>
            <w:vAlign w:val="center"/>
          </w:tcPr>
          <w:p w14:paraId="473B7454" w14:textId="0DA54B84" w:rsidR="00014CF4" w:rsidRPr="00014CF4" w:rsidRDefault="00014CF4" w:rsidP="00833145">
            <w:pPr>
              <w:keepNext/>
              <w:ind w:leftChars="-62" w:left="-149" w:firstLineChars="67" w:firstLine="147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61" w:type="dxa"/>
            <w:vAlign w:val="center"/>
          </w:tcPr>
          <w:p w14:paraId="4EEA9494" w14:textId="194EBD0E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61" w:type="dxa"/>
            <w:vAlign w:val="center"/>
          </w:tcPr>
          <w:p w14:paraId="1852D858" w14:textId="7CB77B1A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35" w:type="dxa"/>
            <w:vAlign w:val="center"/>
          </w:tcPr>
          <w:p w14:paraId="3D4274FF" w14:textId="25FA9D6B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05" w:type="dxa"/>
            <w:vAlign w:val="center"/>
          </w:tcPr>
          <w:p w14:paraId="398F29FD" w14:textId="1A75C6D9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A13E85" w:rsidRPr="00014CF4" w14:paraId="6F41BFF0" w14:textId="77777777" w:rsidTr="00A13E85">
        <w:tc>
          <w:tcPr>
            <w:tcW w:w="1240" w:type="dxa"/>
            <w:vAlign w:val="bottom"/>
          </w:tcPr>
          <w:p w14:paraId="7B86E9F7" w14:textId="77777777" w:rsidR="00014CF4" w:rsidRPr="00014CF4" w:rsidRDefault="00014CF4" w:rsidP="00740A1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635" w:type="dxa"/>
            <w:vAlign w:val="center"/>
          </w:tcPr>
          <w:p w14:paraId="01CAB59A" w14:textId="77777777" w:rsidR="00014CF4" w:rsidRPr="00014CF4" w:rsidRDefault="00014CF4" w:rsidP="00833145">
            <w:pPr>
              <w:keepNext/>
              <w:ind w:leftChars="-22" w:left="-53" w:firstLineChars="24" w:firstLine="53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561" w:type="dxa"/>
            <w:vAlign w:val="center"/>
          </w:tcPr>
          <w:p w14:paraId="58A574A4" w14:textId="77777777" w:rsidR="00014CF4" w:rsidRPr="00014CF4" w:rsidRDefault="00014CF4" w:rsidP="00833145">
            <w:pPr>
              <w:keepNext/>
              <w:ind w:leftChars="-62" w:left="-149" w:firstLineChars="67" w:firstLine="147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4 *</w:t>
            </w:r>
          </w:p>
        </w:tc>
        <w:tc>
          <w:tcPr>
            <w:tcW w:w="1561" w:type="dxa"/>
            <w:vAlign w:val="center"/>
          </w:tcPr>
          <w:p w14:paraId="5E788B0D" w14:textId="335A366B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1" w:type="dxa"/>
            <w:vAlign w:val="center"/>
          </w:tcPr>
          <w:p w14:paraId="517B498A" w14:textId="26E67A91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35" w:type="dxa"/>
            <w:vAlign w:val="center"/>
          </w:tcPr>
          <w:p w14:paraId="01C1087B" w14:textId="72F8E264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405" w:type="dxa"/>
            <w:vAlign w:val="center"/>
          </w:tcPr>
          <w:p w14:paraId="656F05E3" w14:textId="51120EBD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A13E85" w:rsidRPr="00014CF4" w14:paraId="55D23B25" w14:textId="77777777" w:rsidTr="00A13E85">
        <w:tc>
          <w:tcPr>
            <w:tcW w:w="1240" w:type="dxa"/>
            <w:vAlign w:val="bottom"/>
          </w:tcPr>
          <w:p w14:paraId="486D4F4D" w14:textId="77777777" w:rsidR="00014CF4" w:rsidRPr="00014CF4" w:rsidRDefault="00014CF4" w:rsidP="00740A15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635" w:type="dxa"/>
            <w:vAlign w:val="center"/>
          </w:tcPr>
          <w:p w14:paraId="24881338" w14:textId="3CCC3E9A" w:rsidR="00014CF4" w:rsidRPr="00014CF4" w:rsidRDefault="00014CF4" w:rsidP="00833145">
            <w:pPr>
              <w:keepNext/>
              <w:ind w:leftChars="-22" w:left="-53" w:firstLineChars="24" w:firstLine="53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561" w:type="dxa"/>
            <w:vAlign w:val="center"/>
          </w:tcPr>
          <w:p w14:paraId="13560172" w14:textId="028A80E7" w:rsidR="00014CF4" w:rsidRPr="00014CF4" w:rsidRDefault="00014CF4" w:rsidP="00833145">
            <w:pPr>
              <w:keepNext/>
              <w:ind w:leftChars="-62" w:left="-149" w:firstLineChars="67" w:firstLine="147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61" w:type="dxa"/>
            <w:vAlign w:val="center"/>
          </w:tcPr>
          <w:p w14:paraId="65822B6F" w14:textId="167FC110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61" w:type="dxa"/>
            <w:vAlign w:val="center"/>
          </w:tcPr>
          <w:p w14:paraId="4DC923EE" w14:textId="3E1E3D8F" w:rsidR="00014CF4" w:rsidRPr="00014CF4" w:rsidRDefault="00014CF4" w:rsidP="00833145">
            <w:pPr>
              <w:keepNext/>
              <w:ind w:leftChars="-60" w:left="1" w:hangingChars="66" w:hanging="14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35" w:type="dxa"/>
            <w:vAlign w:val="center"/>
          </w:tcPr>
          <w:p w14:paraId="38743CCD" w14:textId="292C7104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05" w:type="dxa"/>
            <w:vAlign w:val="center"/>
          </w:tcPr>
          <w:p w14:paraId="5E4D480E" w14:textId="28F866AB" w:rsidR="00014CF4" w:rsidRPr="00014CF4" w:rsidRDefault="00014CF4" w:rsidP="00833145">
            <w:pPr>
              <w:keepNext/>
              <w:ind w:leftChars="-42" w:left="-101" w:firstLineChars="45" w:firstLine="99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14CF4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</w:tbl>
    <w:p w14:paraId="7FD6A17D" w14:textId="77777777" w:rsidR="001075C0" w:rsidRPr="00014CF4" w:rsidRDefault="001075C0" w:rsidP="00833145">
      <w:pPr>
        <w:widowControl/>
        <w:tabs>
          <w:tab w:val="center" w:pos="5099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bookmarkStart w:id="1" w:name="_GoBack"/>
      <w:bookmarkEnd w:id="1"/>
    </w:p>
    <w:sectPr w:rsidR="001075C0" w:rsidRPr="00014CF4" w:rsidSect="00E268C5">
      <w:pgSz w:w="12240" w:h="15840"/>
      <w:pgMar w:top="851" w:right="851" w:bottom="851" w:left="851" w:header="567" w:footer="567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displayBackgroundShape/>
  <w:embedSystemFonts/>
  <w:bordersDoNotSurroundHeader/>
  <w:bordersDoNotSurroundFooter/>
  <w:proofState w:spelling="clean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CF4"/>
    <w:rsid w:val="00014CF4"/>
    <w:rsid w:val="000428BE"/>
    <w:rsid w:val="000E1017"/>
    <w:rsid w:val="001075C0"/>
    <w:rsid w:val="0025254F"/>
    <w:rsid w:val="00262788"/>
    <w:rsid w:val="002A74F9"/>
    <w:rsid w:val="002F183F"/>
    <w:rsid w:val="00303D87"/>
    <w:rsid w:val="00320EA6"/>
    <w:rsid w:val="00341854"/>
    <w:rsid w:val="00355FE7"/>
    <w:rsid w:val="003B60E1"/>
    <w:rsid w:val="00523828"/>
    <w:rsid w:val="00727AB6"/>
    <w:rsid w:val="00740A15"/>
    <w:rsid w:val="007F4961"/>
    <w:rsid w:val="00832DDE"/>
    <w:rsid w:val="00833145"/>
    <w:rsid w:val="00A13E85"/>
    <w:rsid w:val="00A14C05"/>
    <w:rsid w:val="00B042C4"/>
    <w:rsid w:val="00BB5F14"/>
    <w:rsid w:val="00DF3294"/>
    <w:rsid w:val="00E268C5"/>
    <w:rsid w:val="00F815B4"/>
    <w:rsid w:val="00F82D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C5BA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8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4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4185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41854"/>
    <w:rPr>
      <w:rFonts w:ascii="ヒラギノ角ゴ ProN W3" w:eastAsia="ヒラギノ角ゴ ProN W3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788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4C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4185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41854"/>
    <w:rPr>
      <w:rFonts w:ascii="ヒラギノ角ゴ ProN W3" w:eastAsia="ヒラギノ角ゴ ProN W3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5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362CAE-4DB9-594B-B1FD-1D97518DA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伸行</dc:creator>
  <cp:keywords/>
  <dc:description/>
  <cp:lastModifiedBy>小林 伸行</cp:lastModifiedBy>
  <cp:revision>2</cp:revision>
  <dcterms:created xsi:type="dcterms:W3CDTF">2015-12-22T04:26:00Z</dcterms:created>
  <dcterms:modified xsi:type="dcterms:W3CDTF">2015-12-22T04:26:00Z</dcterms:modified>
</cp:coreProperties>
</file>